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-70"/>
        <w:tblW w:w="4981" w:type="pct"/>
        <w:tblLayout w:type="fixed"/>
        <w:tblLook w:val="04A0" w:firstRow="1" w:lastRow="0" w:firstColumn="1" w:lastColumn="0" w:noHBand="0" w:noVBand="1"/>
      </w:tblPr>
      <w:tblGrid>
        <w:gridCol w:w="1383"/>
        <w:gridCol w:w="921"/>
        <w:gridCol w:w="1617"/>
        <w:gridCol w:w="809"/>
        <w:gridCol w:w="825"/>
        <w:gridCol w:w="697"/>
        <w:gridCol w:w="1485"/>
        <w:gridCol w:w="833"/>
        <w:gridCol w:w="870"/>
        <w:gridCol w:w="795"/>
        <w:gridCol w:w="1545"/>
        <w:gridCol w:w="705"/>
        <w:gridCol w:w="810"/>
        <w:gridCol w:w="825"/>
      </w:tblGrid>
      <w:tr w:rsidR="00191B09" w14:paraId="64FB71EF" w14:textId="77777777">
        <w:trPr>
          <w:trHeight w:val="343"/>
        </w:trPr>
        <w:tc>
          <w:tcPr>
            <w:tcW w:w="14121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3680E4" w14:textId="5314E360" w:rsidR="00191B0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>Table S</w:t>
            </w:r>
            <w:r>
              <w:rPr>
                <w:rFonts w:ascii="Times New Roman" w:eastAsia="宋体" w:hAnsi="Times New Roman" w:hint="eastAsia"/>
                <w:b/>
                <w:bCs/>
                <w:kern w:val="2"/>
                <w:szCs w:val="22"/>
              </w:rPr>
              <w:t>1</w:t>
            </w:r>
            <w:r w:rsidR="005324E8">
              <w:rPr>
                <w:rFonts w:ascii="Times New Roman" w:eastAsia="宋体" w:hAnsi="Times New Roman"/>
                <w:b/>
                <w:bCs/>
                <w:kern w:val="2"/>
                <w:szCs w:val="22"/>
              </w:rPr>
              <w:t>1</w:t>
            </w: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 xml:space="preserve">. </w:t>
            </w:r>
            <w:r>
              <w:rPr>
                <w:rFonts w:ascii="Times New Roman" w:hAnsi="Times New Roman"/>
                <w:b/>
                <w:kern w:val="2"/>
                <w:szCs w:val="22"/>
              </w:rPr>
              <w:t>Association</w:t>
            </w:r>
            <w:r>
              <w:rPr>
                <w:rFonts w:ascii="Times New Roman" w:eastAsia="宋体" w:hAnsi="Times New Roman" w:hint="eastAsia"/>
                <w:b/>
                <w:kern w:val="2"/>
                <w:szCs w:val="22"/>
              </w:rPr>
              <w:t>s</w:t>
            </w:r>
            <w:r>
              <w:rPr>
                <w:rFonts w:ascii="Times New Roman" w:hAnsi="Times New Roman"/>
                <w:b/>
                <w:kern w:val="2"/>
                <w:szCs w:val="22"/>
              </w:rPr>
              <w:t xml:space="preserve"> of </w:t>
            </w:r>
            <w:r>
              <w:rPr>
                <w:rFonts w:ascii="Times New Roman" w:hAnsi="Times New Roman" w:hint="eastAsia"/>
                <w:b/>
                <w:kern w:val="2"/>
                <w:szCs w:val="22"/>
              </w:rPr>
              <w:t>mobility-related brain</w:t>
            </w:r>
            <w:r>
              <w:rPr>
                <w:rFonts w:ascii="Times New Roman" w:hAnsi="Times New Roman"/>
                <w:b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b/>
                <w:kern w:val="2"/>
                <w:szCs w:val="22"/>
              </w:rPr>
              <w:t>regions</w:t>
            </w:r>
            <w:r>
              <w:rPr>
                <w:rFonts w:ascii="Times New Roman" w:hAnsi="Times New Roman"/>
                <w:b/>
                <w:kern w:val="2"/>
                <w:szCs w:val="22"/>
              </w:rPr>
              <w:t xml:space="preserve"> with </w:t>
            </w:r>
            <w:r>
              <w:rPr>
                <w:rFonts w:ascii="Times New Roman" w:eastAsia="宋体" w:hAnsi="Times New Roman" w:hint="eastAsia"/>
                <w:b/>
                <w:kern w:val="2"/>
                <w:szCs w:val="22"/>
              </w:rPr>
              <w:t>IMT-related gait performances</w:t>
            </w:r>
            <w:r>
              <w:rPr>
                <w:rFonts w:ascii="Times New Roman" w:hAnsi="Times New Roman" w:hint="eastAsia"/>
                <w:b/>
                <w:kern w:val="2"/>
                <w:szCs w:val="22"/>
              </w:rPr>
              <w:t>.</w:t>
            </w:r>
          </w:p>
        </w:tc>
      </w:tr>
      <w:tr w:rsidR="00191B09" w14:paraId="3F50F9FC" w14:textId="77777777">
        <w:trPr>
          <w:trHeight w:val="343"/>
        </w:trPr>
        <w:tc>
          <w:tcPr>
            <w:tcW w:w="13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4EC620" w14:textId="77777777" w:rsidR="00191B09" w:rsidRDefault="00000000">
            <w:pPr>
              <w:rPr>
                <w:rFonts w:ascii="Calibri" w:hAnsi="Calibri"/>
                <w:kern w:val="2"/>
                <w:szCs w:val="21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bility-related regions</w:t>
            </w:r>
          </w:p>
        </w:tc>
        <w:tc>
          <w:tcPr>
            <w:tcW w:w="92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138D78" w14:textId="77777777" w:rsidR="00191B09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</w:p>
        </w:tc>
        <w:tc>
          <w:tcPr>
            <w:tcW w:w="394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27183F" w14:textId="77777777" w:rsidR="00191B09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TUG test</w:t>
            </w:r>
          </w:p>
        </w:tc>
        <w:tc>
          <w:tcPr>
            <w:tcW w:w="39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DA1934" w14:textId="77777777" w:rsidR="00191B09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Pace</w:t>
            </w:r>
          </w:p>
        </w:tc>
        <w:tc>
          <w:tcPr>
            <w:tcW w:w="38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05C484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Symmetry</w:t>
            </w:r>
          </w:p>
        </w:tc>
      </w:tr>
      <w:tr w:rsidR="00191B09" w14:paraId="7FA5AE48" w14:textId="77777777">
        <w:trPr>
          <w:trHeight w:val="354"/>
        </w:trPr>
        <w:tc>
          <w:tcPr>
            <w:tcW w:w="13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93001B" w14:textId="77777777" w:rsidR="00191B09" w:rsidRDefault="00191B09">
            <w:pPr>
              <w:rPr>
                <w:rFonts w:ascii="Calibri" w:eastAsia="宋体" w:hAnsi="Calibri"/>
                <w:kern w:val="2"/>
                <w:szCs w:val="21"/>
              </w:rPr>
            </w:pPr>
          </w:p>
        </w:tc>
        <w:tc>
          <w:tcPr>
            <w:tcW w:w="9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77D131" w14:textId="77777777" w:rsidR="00191B09" w:rsidRDefault="00191B09">
            <w:pPr>
              <w:rPr>
                <w:rFonts w:ascii="Calibri" w:eastAsia="宋体" w:hAnsi="Calibri"/>
                <w:kern w:val="2"/>
                <w:szCs w:val="21"/>
              </w:rPr>
            </w:pP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A12649" w14:textId="77777777" w:rsidR="00191B09" w:rsidRDefault="00000000">
            <w:pPr>
              <w:jc w:val="center"/>
              <w:rPr>
                <w:rFonts w:ascii="Calibri" w:eastAsia="宋体" w:hAnsi="Calibri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β (95%CI)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467E10" w14:textId="77777777" w:rsidR="00191B09" w:rsidRDefault="00000000">
            <w:pPr>
              <w:jc w:val="center"/>
              <w:rPr>
                <w:rFonts w:eastAsia="宋体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i/>
                <w:iCs/>
                <w:kern w:val="2"/>
                <w:szCs w:val="22"/>
              </w:rPr>
              <w:t>p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5EE07C" w14:textId="77777777" w:rsidR="00191B09" w:rsidRDefault="00000000">
            <w:pPr>
              <w:jc w:val="center"/>
              <w:rPr>
                <w:kern w:val="2"/>
                <w:szCs w:val="22"/>
                <w:highlight w:val="yellow"/>
              </w:rPr>
            </w:pPr>
            <w:r>
              <w:rPr>
                <w:rFonts w:ascii="Times New Roman" w:eastAsia="宋体" w:hAnsi="Times New Roman" w:hint="eastAsia"/>
                <w:i/>
                <w:iCs/>
                <w:kern w:val="2"/>
                <w:szCs w:val="22"/>
              </w:rPr>
              <w:t>p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kern w:val="2"/>
                <w:szCs w:val="22"/>
              </w:rPr>
              <w:t>F</w:t>
            </w:r>
            <w:r>
              <w:rPr>
                <w:rFonts w:ascii="Times New Roman" w:hAnsi="Times New Roman"/>
                <w:kern w:val="2"/>
                <w:szCs w:val="22"/>
              </w:rPr>
              <w:t>DR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D6E97D" w14:textId="77777777" w:rsidR="00191B09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szCs w:val="22"/>
                <w:lang w:bidi="ar"/>
              </w:rPr>
              <w:t>R</w:t>
            </w:r>
            <w:r>
              <w:rPr>
                <w:rFonts w:ascii="Times New Roman" w:eastAsia="宋体" w:hAnsi="Times New Roman"/>
                <w:color w:val="000000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宋体" w:hAnsi="Times New Roman"/>
                <w:color w:val="000000"/>
                <w:szCs w:val="22"/>
                <w:vertAlign w:val="subscript"/>
                <w:lang w:bidi="ar"/>
              </w:rPr>
              <w:t>adj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C81E39" w14:textId="77777777" w:rsidR="00191B09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β (95%CI)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3C6B4A" w14:textId="77777777" w:rsidR="00191B09" w:rsidRDefault="00000000">
            <w:pPr>
              <w:jc w:val="center"/>
              <w:rPr>
                <w:rFonts w:eastAsia="宋体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i/>
                <w:iCs/>
                <w:kern w:val="2"/>
                <w:szCs w:val="22"/>
              </w:rPr>
              <w:t>p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ECD604" w14:textId="77777777" w:rsidR="00191B09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i/>
                <w:iCs/>
                <w:kern w:val="2"/>
                <w:szCs w:val="22"/>
              </w:rPr>
              <w:t>p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kern w:val="2"/>
                <w:szCs w:val="22"/>
              </w:rPr>
              <w:t>F</w:t>
            </w:r>
            <w:r>
              <w:rPr>
                <w:rFonts w:ascii="Times New Roman" w:hAnsi="Times New Roman"/>
                <w:kern w:val="2"/>
                <w:szCs w:val="22"/>
              </w:rPr>
              <w:t>DR)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DB3304" w14:textId="77777777" w:rsidR="00191B09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szCs w:val="22"/>
                <w:lang w:bidi="ar"/>
              </w:rPr>
              <w:t>R</w:t>
            </w:r>
            <w:r>
              <w:rPr>
                <w:rFonts w:ascii="Times New Roman" w:eastAsia="宋体" w:hAnsi="Times New Roman"/>
                <w:color w:val="000000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宋体" w:hAnsi="Times New Roman"/>
                <w:color w:val="000000"/>
                <w:szCs w:val="22"/>
                <w:vertAlign w:val="subscript"/>
                <w:lang w:bidi="ar"/>
              </w:rPr>
              <w:t>adj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40F8F2" w14:textId="77777777" w:rsidR="00191B09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β (95%CI)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9B233F" w14:textId="77777777" w:rsidR="00191B09" w:rsidRDefault="00000000">
            <w:pPr>
              <w:jc w:val="center"/>
              <w:rPr>
                <w:rFonts w:eastAsia="宋体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i/>
                <w:iCs/>
                <w:kern w:val="2"/>
                <w:szCs w:val="22"/>
              </w:rPr>
              <w:t>p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A3FEBA" w14:textId="77777777" w:rsidR="00191B09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i/>
                <w:iCs/>
                <w:kern w:val="2"/>
                <w:szCs w:val="22"/>
              </w:rPr>
              <w:t>p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kern w:val="2"/>
                <w:szCs w:val="22"/>
              </w:rPr>
              <w:t>F</w:t>
            </w:r>
            <w:r>
              <w:rPr>
                <w:rFonts w:ascii="Times New Roman" w:hAnsi="Times New Roman"/>
                <w:kern w:val="2"/>
                <w:szCs w:val="22"/>
              </w:rPr>
              <w:t>DR)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70136A" w14:textId="77777777" w:rsidR="00191B09" w:rsidRDefault="00000000">
            <w:pPr>
              <w:jc w:val="center"/>
              <w:rPr>
                <w:rFonts w:ascii="Times New Roman" w:hAnsi="Times New Roman"/>
                <w:i/>
                <w:iCs/>
                <w:kern w:val="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szCs w:val="22"/>
                <w:lang w:bidi="ar"/>
              </w:rPr>
              <w:t>R</w:t>
            </w:r>
            <w:r>
              <w:rPr>
                <w:rFonts w:ascii="Times New Roman" w:eastAsia="宋体" w:hAnsi="Times New Roman"/>
                <w:color w:val="000000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宋体" w:hAnsi="Times New Roman"/>
                <w:color w:val="000000"/>
                <w:szCs w:val="22"/>
                <w:vertAlign w:val="subscript"/>
                <w:lang w:bidi="ar"/>
              </w:rPr>
              <w:t>adj</w:t>
            </w:r>
          </w:p>
        </w:tc>
      </w:tr>
      <w:tr w:rsidR="00191B09" w14:paraId="0A7AB3A8" w14:textId="77777777">
        <w:trPr>
          <w:trHeight w:val="354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1C0C33" w14:textId="77777777" w:rsidR="00191B09" w:rsidRDefault="00000000">
            <w:pPr>
              <w:rPr>
                <w:rFonts w:ascii="Calibri" w:eastAsia="宋体" w:hAnsi="Calibri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P</w:t>
            </w:r>
            <w:r>
              <w:rPr>
                <w:rFonts w:ascii="Times New Roman" w:hAnsi="Times New Roman"/>
                <w:kern w:val="2"/>
                <w:szCs w:val="22"/>
              </w:rPr>
              <w:t>rimary motor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CC6BC" w14:textId="77777777" w:rsidR="00191B09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1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0FBB4" w14:textId="77777777" w:rsidR="00191B09" w:rsidRDefault="00000000">
            <w:pPr>
              <w:jc w:val="left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-0.17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6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25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-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</w:t>
            </w:r>
            <w:r>
              <w:rPr>
                <w:rFonts w:ascii="Times New Roman" w:hAnsi="Times New Roman" w:hint="eastAsia"/>
                <w:kern w:val="2"/>
                <w:szCs w:val="22"/>
              </w:rPr>
              <w:t>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02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50754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6DA50" w14:textId="77777777" w:rsidR="00191B09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1FCC4" w14:textId="77777777" w:rsidR="00191B0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46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AAC8A" w14:textId="77777777" w:rsidR="00191B0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3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10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0.2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39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3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80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A12F6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63645" w14:textId="77777777" w:rsidR="00191B09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CB2CF" w14:textId="77777777" w:rsidR="00191B0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141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47C73" w14:textId="77777777" w:rsidR="00191B0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04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6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30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12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2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72C08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239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10A3F" w14:textId="77777777" w:rsidR="00191B09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805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2D679" w14:textId="77777777" w:rsidR="00191B09" w:rsidRDefault="00000000">
            <w:pPr>
              <w:jc w:val="center"/>
              <w:rPr>
                <w:rFonts w:ascii="Times New Roman" w:eastAsia="宋体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0.001</w:t>
            </w:r>
          </w:p>
        </w:tc>
      </w:tr>
      <w:tr w:rsidR="00191B09" w14:paraId="2DBB2B97" w14:textId="77777777">
        <w:trPr>
          <w:trHeight w:val="34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AE363" w14:textId="77777777" w:rsidR="00191B09" w:rsidRDefault="00191B09">
            <w:pPr>
              <w:rPr>
                <w:rFonts w:ascii="Calibri" w:hAnsi="Calibri"/>
                <w:kern w:val="2"/>
                <w:szCs w:val="22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21F02" w14:textId="77777777" w:rsidR="00191B09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C8BF6" w14:textId="77777777" w:rsidR="00191B09" w:rsidRDefault="00000000">
            <w:pPr>
              <w:jc w:val="left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-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80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2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63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-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97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21623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81848" w14:textId="77777777" w:rsidR="00191B09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 xml:space="preserve">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83448" w14:textId="77777777" w:rsidR="00191B0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5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A9BDA" w14:textId="77777777" w:rsidR="00191B0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2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87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0.2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9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3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64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9D10A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5341C" w14:textId="77777777" w:rsidR="00191B09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D2151" w14:textId="77777777" w:rsidR="00191B0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15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3DFBE" w14:textId="77777777" w:rsidR="00191B0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62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26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50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B4229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65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5D2F8" w14:textId="77777777" w:rsidR="00191B09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528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B5727" w14:textId="77777777" w:rsidR="00191B09" w:rsidRDefault="00000000">
            <w:pPr>
              <w:jc w:val="center"/>
              <w:rPr>
                <w:rFonts w:ascii="Times New Roman" w:eastAsia="宋体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0.007</w:t>
            </w:r>
          </w:p>
        </w:tc>
      </w:tr>
      <w:tr w:rsidR="00191B09" w14:paraId="413A82A8" w14:textId="77777777">
        <w:trPr>
          <w:trHeight w:val="56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41115" w14:textId="77777777" w:rsidR="00191B09" w:rsidRDefault="00000000">
            <w:pPr>
              <w:rPr>
                <w:rFonts w:ascii="Calibri" w:hAnsi="Calibri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S</w:t>
            </w:r>
            <w:r>
              <w:rPr>
                <w:rFonts w:ascii="Times New Roman" w:hAnsi="Times New Roman"/>
                <w:kern w:val="2"/>
                <w:szCs w:val="22"/>
              </w:rPr>
              <w:t>ensorimoto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00235" w14:textId="77777777" w:rsidR="00191B09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19234" w14:textId="77777777" w:rsidR="00191B09" w:rsidRDefault="00000000">
            <w:pPr>
              <w:jc w:val="left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-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71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24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8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-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93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2D03A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AF3CB" w14:textId="77777777" w:rsidR="00191B09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7B1D3" w14:textId="77777777" w:rsidR="00191B0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4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DC7E3" w14:textId="77777777" w:rsidR="00191B0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27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1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0.19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6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34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6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A404F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1DF75" w14:textId="77777777" w:rsidR="00191B09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64D4A" w14:textId="77777777" w:rsidR="00191B0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11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FFC28" w14:textId="77777777" w:rsidR="00191B0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31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49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1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95011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448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1653A" w14:textId="77777777" w:rsidR="00191B09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805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56619" w14:textId="77777777" w:rsidR="00191B09" w:rsidRDefault="00000000">
            <w:pPr>
              <w:jc w:val="center"/>
              <w:rPr>
                <w:rFonts w:ascii="Times New Roman" w:eastAsia="宋体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-0.001</w:t>
            </w:r>
          </w:p>
        </w:tc>
      </w:tr>
      <w:tr w:rsidR="00191B09" w14:paraId="66407C4D" w14:textId="77777777">
        <w:trPr>
          <w:trHeight w:val="596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33BFF" w14:textId="77777777" w:rsidR="00191B09" w:rsidRDefault="00191B09">
            <w:pPr>
              <w:rPr>
                <w:rFonts w:ascii="Calibri" w:hAnsi="Calibri"/>
                <w:kern w:val="2"/>
                <w:szCs w:val="22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1A518" w14:textId="77777777" w:rsidR="00191B09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73C25" w14:textId="77777777" w:rsidR="00191B09" w:rsidRDefault="00000000">
            <w:pPr>
              <w:jc w:val="left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-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61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2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46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-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76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B3AA6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5CFAA" w14:textId="77777777" w:rsidR="00191B09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 xml:space="preserve">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C9309" w14:textId="77777777" w:rsidR="00191B0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4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197C9" w14:textId="77777777" w:rsidR="00191B0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2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42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61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3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22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8D9DA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A663F" w14:textId="77777777" w:rsidR="00191B09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167DD" w14:textId="77777777" w:rsidR="00191B0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13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A4F1E" w14:textId="77777777" w:rsidR="00191B0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42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48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33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A16D4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356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A9031" w14:textId="77777777" w:rsidR="00191B09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528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A8516" w14:textId="77777777" w:rsidR="00191B09" w:rsidRDefault="00000000">
            <w:pPr>
              <w:jc w:val="center"/>
              <w:rPr>
                <w:rFonts w:ascii="Times New Roman" w:eastAsia="宋体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0.005</w:t>
            </w:r>
          </w:p>
        </w:tc>
      </w:tr>
      <w:tr w:rsidR="00191B09" w14:paraId="34351BAF" w14:textId="77777777">
        <w:trPr>
          <w:trHeight w:val="34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D719C" w14:textId="77777777" w:rsidR="00191B09" w:rsidRDefault="00000000">
            <w:pPr>
              <w:rPr>
                <w:rFonts w:ascii="Calibri" w:hAnsi="Calibri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V</w:t>
            </w:r>
            <w:r>
              <w:rPr>
                <w:rFonts w:ascii="Times New Roman" w:hAnsi="Times New Roman"/>
                <w:kern w:val="2"/>
                <w:szCs w:val="22"/>
              </w:rPr>
              <w:t>isuospatial attentio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C4D21" w14:textId="77777777" w:rsidR="00191B09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7D491" w14:textId="77777777" w:rsidR="00191B09" w:rsidRDefault="00000000">
            <w:pPr>
              <w:jc w:val="left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-0.1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6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19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2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-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40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26F9B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0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3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0583C" w14:textId="77777777" w:rsidR="00191B09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>0.00</w:t>
            </w:r>
            <w:r>
              <w:rPr>
                <w:rFonts w:ascii="Times New Roman" w:eastAsia="宋体" w:hAnsi="Times New Roman" w:hint="eastAsia"/>
                <w:b/>
                <w:bCs/>
                <w:kern w:val="2"/>
                <w:szCs w:val="22"/>
              </w:rPr>
              <w:t>5</w:t>
            </w: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 xml:space="preserve">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5E837" w14:textId="77777777" w:rsidR="00191B0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2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A4779" w14:textId="77777777" w:rsidR="00191B0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2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1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27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2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75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496FE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1644B" w14:textId="77777777" w:rsidR="00191B09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158CD" w14:textId="77777777" w:rsidR="00191B0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8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89C38" w14:textId="77777777" w:rsidR="00191B0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31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46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9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DF1FA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431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8D14B" w14:textId="77777777" w:rsidR="00191B09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805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22368" w14:textId="77777777" w:rsidR="00191B09" w:rsidRDefault="00000000">
            <w:pPr>
              <w:jc w:val="center"/>
              <w:rPr>
                <w:rFonts w:ascii="Times New Roman" w:eastAsia="宋体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-0.001</w:t>
            </w:r>
          </w:p>
        </w:tc>
      </w:tr>
      <w:tr w:rsidR="00191B09" w14:paraId="38147776" w14:textId="77777777">
        <w:trPr>
          <w:trHeight w:val="72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3C650" w14:textId="77777777" w:rsidR="00191B09" w:rsidRDefault="00191B09">
            <w:pPr>
              <w:rPr>
                <w:rFonts w:ascii="Calibri" w:hAnsi="Calibri"/>
                <w:kern w:val="2"/>
                <w:szCs w:val="22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BDEAE" w14:textId="77777777" w:rsidR="00191B09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A772D" w14:textId="77777777" w:rsidR="00191B09" w:rsidRDefault="00000000">
            <w:pPr>
              <w:jc w:val="left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-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21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204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-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37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ADB80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5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3BBC0" w14:textId="77777777" w:rsidR="00191B09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b/>
                <w:bCs/>
                <w:kern w:val="2"/>
                <w:szCs w:val="22"/>
              </w:rPr>
              <w:t>08</w:t>
            </w: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 xml:space="preserve">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6B76E" w14:textId="77777777" w:rsidR="00191B0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3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7A20C" w14:textId="77777777" w:rsidR="00191B0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86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06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2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66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06AD8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FBB0F" w14:textId="77777777" w:rsidR="00191B09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7F914" w14:textId="77777777" w:rsidR="00191B0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11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B4AD0" w14:textId="77777777" w:rsidR="00191B0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38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50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27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1B92B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396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99BE3" w14:textId="77777777" w:rsidR="00191B09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528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E1CD2" w14:textId="77777777" w:rsidR="00191B09" w:rsidRDefault="00000000">
            <w:pPr>
              <w:jc w:val="center"/>
              <w:rPr>
                <w:rFonts w:ascii="Times New Roman" w:eastAsia="宋体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0.005</w:t>
            </w:r>
          </w:p>
        </w:tc>
      </w:tr>
      <w:tr w:rsidR="00191B09" w14:paraId="5998F3E4" w14:textId="77777777">
        <w:trPr>
          <w:trHeight w:val="686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7B52D" w14:textId="77777777" w:rsidR="00191B09" w:rsidRDefault="00000000">
            <w:pPr>
              <w:rPr>
                <w:rFonts w:ascii="Calibri" w:hAnsi="Calibri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E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xecutive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control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functio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E2183" w14:textId="77777777" w:rsidR="00191B09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89833" w14:textId="77777777" w:rsidR="00191B09" w:rsidRDefault="00000000">
            <w:pPr>
              <w:jc w:val="left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-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73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59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3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3AECC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97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5B2E2" w14:textId="77777777" w:rsidR="00191B09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29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C5BB8" w14:textId="77777777" w:rsidR="00191B0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2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796F6" w14:textId="77777777" w:rsidR="00191B0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75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91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2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59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70B2C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46C7B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267D4" w14:textId="77777777" w:rsidR="00191B0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7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5EBE2" w14:textId="77777777" w:rsidR="00191B0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10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77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97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71BF7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825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8848F" w14:textId="77777777" w:rsidR="00191B09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9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43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233C5" w14:textId="77777777" w:rsidR="00191B09" w:rsidRDefault="00000000">
            <w:pPr>
              <w:jc w:val="center"/>
              <w:rPr>
                <w:rFonts w:ascii="Times New Roman" w:eastAsia="宋体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-0.002</w:t>
            </w:r>
          </w:p>
        </w:tc>
      </w:tr>
      <w:tr w:rsidR="00191B09" w14:paraId="4395EEC2" w14:textId="77777777">
        <w:trPr>
          <w:trHeight w:val="34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15E2C" w14:textId="77777777" w:rsidR="00191B09" w:rsidRDefault="00191B09">
            <w:pPr>
              <w:rPr>
                <w:rFonts w:ascii="Calibri" w:hAnsi="Calibri"/>
                <w:kern w:val="2"/>
                <w:szCs w:val="22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6B0DA" w14:textId="77777777" w:rsidR="00191B09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B6022" w14:textId="77777777" w:rsidR="00191B09" w:rsidRDefault="00000000">
            <w:pPr>
              <w:jc w:val="left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-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63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57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31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3B006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88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4AE73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228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52434" w14:textId="77777777" w:rsidR="00191B0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2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AC219" w14:textId="77777777" w:rsidR="00191B0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61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71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2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51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4FF71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85B08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>0.00</w:t>
            </w:r>
            <w:r>
              <w:rPr>
                <w:rFonts w:ascii="Times New Roman" w:eastAsia="宋体" w:hAnsi="Times New Roman" w:hint="eastAsia"/>
                <w:b/>
                <w:bCs/>
                <w:kern w:val="2"/>
                <w:szCs w:val="22"/>
              </w:rPr>
              <w:t>1</w:t>
            </w: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91898" w14:textId="77777777" w:rsidR="00191B0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1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1857E" w14:textId="77777777" w:rsidR="00191B0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0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6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93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1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5</w:t>
            </w:r>
            <w:r>
              <w:rPr>
                <w:rFonts w:ascii="Times New Roman" w:hAnsi="Times New Roman" w:hint="eastAsia"/>
                <w:kern w:val="2"/>
                <w:szCs w:val="22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AF96F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9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9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FD5D2" w14:textId="77777777" w:rsidR="00191B09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9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9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A7923" w14:textId="77777777" w:rsidR="00191B09" w:rsidRDefault="00000000">
            <w:pPr>
              <w:jc w:val="center"/>
              <w:rPr>
                <w:rFonts w:ascii="Times New Roman" w:eastAsia="宋体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0.004</w:t>
            </w:r>
          </w:p>
        </w:tc>
      </w:tr>
      <w:tr w:rsidR="00191B09" w14:paraId="47255A0A" w14:textId="77777777">
        <w:trPr>
          <w:trHeight w:val="35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56769" w14:textId="77777777" w:rsidR="00191B09" w:rsidRDefault="00000000">
            <w:pPr>
              <w:rPr>
                <w:rFonts w:ascii="Calibri" w:hAnsi="Calibri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Hippocampu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D064F" w14:textId="77777777" w:rsidR="00191B09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7AC09" w14:textId="77777777" w:rsidR="00191B09" w:rsidRDefault="00000000">
            <w:pPr>
              <w:jc w:val="left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-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23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6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69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FBCF8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61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9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15EEC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619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33BA1" w14:textId="77777777" w:rsidR="00191B0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1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37CA9" w14:textId="77777777" w:rsidR="00191B0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-0.05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2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14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3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39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22BD2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2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59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7FB9F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2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59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CBE8E" w14:textId="77777777" w:rsidR="00191B0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5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72579" w14:textId="77777777" w:rsidR="00191B0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-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26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20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67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595A1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575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A394C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805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50388" w14:textId="77777777" w:rsidR="00191B09" w:rsidRDefault="00000000">
            <w:pPr>
              <w:jc w:val="center"/>
              <w:rPr>
                <w:rFonts w:ascii="Times New Roman" w:eastAsia="宋体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-0.001</w:t>
            </w:r>
          </w:p>
        </w:tc>
      </w:tr>
      <w:tr w:rsidR="00191B09" w14:paraId="1975B803" w14:textId="77777777">
        <w:trPr>
          <w:trHeight w:val="34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BFF1B" w14:textId="77777777" w:rsidR="00191B09" w:rsidRDefault="00191B09">
            <w:pPr>
              <w:rPr>
                <w:rFonts w:ascii="Calibri" w:hAnsi="Calibri"/>
                <w:kern w:val="2"/>
                <w:szCs w:val="22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6A7F8" w14:textId="77777777" w:rsidR="00191B09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6A3FD" w14:textId="77777777" w:rsidR="00191B09" w:rsidRDefault="00000000">
            <w:pPr>
              <w:jc w:val="left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-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18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4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78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E2B61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715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2F57D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715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0A0AA" w14:textId="77777777" w:rsidR="00191B0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2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074F1" w14:textId="77777777" w:rsidR="00191B0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-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26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9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66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343EE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575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1B708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575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7A93E" w14:textId="77777777" w:rsidR="00191B0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8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46240" w14:textId="77777777" w:rsidR="00191B0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-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48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48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53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A09F7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351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D24F8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528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00892" w14:textId="77777777" w:rsidR="00191B09" w:rsidRDefault="00000000">
            <w:pPr>
              <w:jc w:val="center"/>
              <w:rPr>
                <w:rFonts w:ascii="Times New Roman" w:eastAsia="宋体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0.005</w:t>
            </w:r>
          </w:p>
        </w:tc>
      </w:tr>
      <w:tr w:rsidR="00191B09" w14:paraId="57A3F20B" w14:textId="77777777">
        <w:trPr>
          <w:trHeight w:val="34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0FEF0" w14:textId="77777777" w:rsidR="00191B09" w:rsidRDefault="00000000">
            <w:pPr>
              <w:rPr>
                <w:rFonts w:ascii="Calibri" w:hAnsi="Calibri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 xml:space="preserve">Entorhinal </w:t>
            </w:r>
            <w:r>
              <w:rPr>
                <w:rFonts w:ascii="Times New Roman" w:hAnsi="Times New Roman"/>
                <w:kern w:val="2"/>
                <w:szCs w:val="22"/>
              </w:rPr>
              <w:lastRenderedPageBreak/>
              <w:t xml:space="preserve">cortex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131B4" w14:textId="77777777" w:rsidR="00191B09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lastRenderedPageBreak/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lastRenderedPageBreak/>
              <w:t>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C8B2D" w14:textId="77777777" w:rsidR="00191B09" w:rsidRDefault="00000000">
            <w:pPr>
              <w:jc w:val="left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lastRenderedPageBreak/>
              <w:t>-0.15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7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2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31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lastRenderedPageBreak/>
              <w:t>-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84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40D72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lastRenderedPageBreak/>
              <w:t>&lt;0.0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4AEEB" w14:textId="77777777" w:rsidR="00191B09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76BC7" w14:textId="77777777" w:rsidR="00191B0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4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E752D" w14:textId="77777777" w:rsidR="00191B0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2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2</w:t>
            </w:r>
            <w:r>
              <w:rPr>
                <w:rFonts w:ascii="Times New Roman" w:hAnsi="Times New Roman" w:hint="eastAsia"/>
                <w:kern w:val="2"/>
                <w:szCs w:val="22"/>
              </w:rPr>
              <w:t>6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5</w:t>
            </w:r>
            <w:r>
              <w:rPr>
                <w:rFonts w:ascii="Times New Roman" w:hAnsi="Times New Roman" w:hint="eastAsia"/>
                <w:kern w:val="2"/>
                <w:szCs w:val="22"/>
              </w:rPr>
              <w:t>4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lastRenderedPageBreak/>
              <w:t>0.2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98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22EEA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lastRenderedPageBreak/>
              <w:t>&lt;0.0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EB29B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6B7DB" w14:textId="77777777" w:rsidR="00191B0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9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81457" w14:textId="77777777" w:rsidR="00191B0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50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2</w:t>
            </w:r>
            <w:r>
              <w:rPr>
                <w:rFonts w:ascii="Times New Roman" w:hAnsi="Times New Roman" w:hint="eastAsia"/>
                <w:kern w:val="2"/>
                <w:szCs w:val="22"/>
              </w:rPr>
              <w:t>6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lastRenderedPageBreak/>
              <w:t>0.12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6</w:t>
            </w:r>
            <w:r>
              <w:rPr>
                <w:rFonts w:ascii="Times New Roman" w:hAnsi="Times New Roman" w:hint="eastAsia"/>
                <w:kern w:val="2"/>
                <w:szCs w:val="22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127E5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lastRenderedPageBreak/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94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45150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805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02ABA" w14:textId="77777777" w:rsidR="00191B09" w:rsidRDefault="00000000">
            <w:pPr>
              <w:jc w:val="center"/>
              <w:rPr>
                <w:rFonts w:ascii="Times New Roman" w:eastAsia="宋体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0.001</w:t>
            </w:r>
          </w:p>
        </w:tc>
      </w:tr>
      <w:tr w:rsidR="00191B09" w14:paraId="2BB16FB3" w14:textId="77777777">
        <w:trPr>
          <w:trHeight w:val="34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96CFB" w14:textId="77777777" w:rsidR="00191B09" w:rsidRDefault="00191B09">
            <w:pPr>
              <w:rPr>
                <w:rFonts w:ascii="Calibri" w:hAnsi="Calibri"/>
                <w:kern w:val="2"/>
                <w:szCs w:val="22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6C2FB" w14:textId="77777777" w:rsidR="00191B09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3034E" w14:textId="77777777" w:rsidR="00191B09" w:rsidRDefault="00000000">
            <w:pPr>
              <w:jc w:val="left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-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58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2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38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-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77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2A55E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F05C8" w14:textId="77777777" w:rsidR="00191B09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D7C16" w14:textId="77777777" w:rsidR="00191B0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4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E14D6" w14:textId="77777777" w:rsidR="00191B0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81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04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2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59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21C1A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CDA6D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45E4B" w14:textId="77777777" w:rsidR="00191B0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11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21CCB" w14:textId="77777777" w:rsidR="00191B0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05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8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27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43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75E68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82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D7A45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528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895A3" w14:textId="77777777" w:rsidR="00191B09" w:rsidRDefault="00000000">
            <w:pPr>
              <w:jc w:val="center"/>
              <w:rPr>
                <w:rFonts w:ascii="Times New Roman" w:eastAsia="宋体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0.007</w:t>
            </w:r>
          </w:p>
        </w:tc>
      </w:tr>
      <w:tr w:rsidR="00191B09" w14:paraId="2A760F99" w14:textId="77777777">
        <w:trPr>
          <w:trHeight w:val="34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6E591" w14:textId="77777777" w:rsidR="00191B09" w:rsidRDefault="00000000">
            <w:pPr>
              <w:rPr>
                <w:rFonts w:ascii="Calibri" w:hAnsi="Calibri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Motor imagery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1C6B6" w14:textId="77777777" w:rsidR="00191B09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1288F" w14:textId="77777777" w:rsidR="00191B09" w:rsidRDefault="00000000">
            <w:pPr>
              <w:jc w:val="left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-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61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2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35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-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86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DB3EB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BFA2A" w14:textId="77777777" w:rsidR="00191B09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8F526" w14:textId="77777777" w:rsidR="00191B0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4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18F1D" w14:textId="77777777" w:rsidR="00191B0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2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75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0.2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3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3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46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C4359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071D1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B3984" w14:textId="77777777" w:rsidR="00191B0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12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A4794" w14:textId="77777777" w:rsidR="00191B0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>0.00</w:t>
            </w: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 xml:space="preserve">1 </w:t>
            </w: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>(-0.0</w:t>
            </w: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75</w:t>
            </w: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color w:val="000000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77</w:t>
            </w: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 xml:space="preserve">)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8F5AC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979</w:t>
            </w: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59974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>0.9</w:t>
            </w: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79</w:t>
            </w: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CEC67" w14:textId="77777777" w:rsidR="00191B09" w:rsidRDefault="00000000">
            <w:pPr>
              <w:jc w:val="center"/>
              <w:rPr>
                <w:rFonts w:ascii="Times New Roman" w:eastAsia="宋体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-0.002</w:t>
            </w:r>
          </w:p>
        </w:tc>
      </w:tr>
      <w:tr w:rsidR="00191B09" w14:paraId="08DC70D0" w14:textId="77777777">
        <w:trPr>
          <w:trHeight w:val="35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134CE" w14:textId="77777777" w:rsidR="00191B09" w:rsidRDefault="00191B09">
            <w:pPr>
              <w:rPr>
                <w:rFonts w:ascii="Calibri" w:eastAsia="宋体" w:hAnsi="Calibri"/>
                <w:kern w:val="2"/>
                <w:szCs w:val="22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37C9A" w14:textId="77777777" w:rsidR="00191B09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021E0" w14:textId="77777777" w:rsidR="00191B09" w:rsidRDefault="00000000">
            <w:pPr>
              <w:jc w:val="left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-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71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2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56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-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85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040A7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D1BF0" w14:textId="77777777" w:rsidR="00191B09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594CA" w14:textId="77777777" w:rsidR="00191B0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4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9D19C" w14:textId="77777777" w:rsidR="00191B0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2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74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94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3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54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B51C5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CD566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373EF" w14:textId="77777777" w:rsidR="00191B0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14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3756A" w14:textId="77777777" w:rsidR="00191B0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>0.00</w:t>
            </w: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 xml:space="preserve">6 </w:t>
            </w: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>(-0.0</w:t>
            </w: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85</w:t>
            </w: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color w:val="000000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>0.09</w:t>
            </w: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6</w:t>
            </w: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C11F6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>0.9</w:t>
            </w: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01</w:t>
            </w: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9FBE2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>0.9</w:t>
            </w: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09</w:t>
            </w: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0EE23" w14:textId="77777777" w:rsidR="00191B09" w:rsidRDefault="00000000">
            <w:pPr>
              <w:jc w:val="center"/>
              <w:rPr>
                <w:rFonts w:ascii="Times New Roman" w:eastAsia="宋体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0.004</w:t>
            </w:r>
          </w:p>
        </w:tc>
      </w:tr>
      <w:tr w:rsidR="00191B09" w14:paraId="6D082BEC" w14:textId="77777777">
        <w:trPr>
          <w:trHeight w:val="34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0829B" w14:textId="77777777" w:rsidR="00191B09" w:rsidRDefault="00000000">
            <w:pPr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B</w:t>
            </w:r>
            <w:r>
              <w:rPr>
                <w:rFonts w:ascii="Times New Roman" w:hAnsi="Times New Roman" w:hint="eastAsia"/>
                <w:kern w:val="2"/>
                <w:szCs w:val="22"/>
              </w:rPr>
              <w:t>asal gangli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F19C6" w14:textId="77777777" w:rsidR="00191B09" w:rsidRDefault="00000000">
            <w:pPr>
              <w:jc w:val="center"/>
              <w:rPr>
                <w:rFonts w:ascii="Calibri" w:eastAsia="宋体" w:hAnsi="Calibri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C93E0" w14:textId="77777777" w:rsidR="00191B09" w:rsidRDefault="00000000">
            <w:pPr>
              <w:jc w:val="left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-0.07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3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17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4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29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1D523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60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A749C" w14:textId="77777777" w:rsidR="00191B09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83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856CC" w14:textId="77777777" w:rsidR="00191B0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2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68695" w14:textId="77777777" w:rsidR="00191B0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23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3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0.13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5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33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5DDFE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22747" w14:textId="77777777" w:rsidR="00191B09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985A4" w14:textId="77777777" w:rsidR="00191B0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7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8BCED" w14:textId="77777777" w:rsidR="00191B0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>-0.0</w:t>
            </w: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 xml:space="preserve">27 </w:t>
            </w: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>(-0.1</w:t>
            </w: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30</w:t>
            </w: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color w:val="000000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075</w:t>
            </w: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 xml:space="preserve">)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47A23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604</w:t>
            </w: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E4060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805</w:t>
            </w: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84411" w14:textId="77777777" w:rsidR="00191B09" w:rsidRDefault="00000000">
            <w:pPr>
              <w:jc w:val="center"/>
              <w:rPr>
                <w:rFonts w:ascii="Times New Roman" w:eastAsia="宋体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-0.001</w:t>
            </w:r>
          </w:p>
        </w:tc>
      </w:tr>
      <w:tr w:rsidR="00191B09" w14:paraId="4AF5A388" w14:textId="77777777">
        <w:trPr>
          <w:trHeight w:val="343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89DE37" w14:textId="77777777" w:rsidR="00191B09" w:rsidRDefault="00191B09">
            <w:pPr>
              <w:rPr>
                <w:rFonts w:ascii="Calibri" w:eastAsia="宋体" w:hAnsi="Calibri"/>
                <w:kern w:val="2"/>
                <w:szCs w:val="22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1EC9F5" w14:textId="77777777" w:rsidR="00191B09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2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369E17" w14:textId="77777777" w:rsidR="00191B09" w:rsidRDefault="00000000">
            <w:pPr>
              <w:jc w:val="left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-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072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-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81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38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5B82EB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99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BA2B70" w14:textId="77777777" w:rsidR="00191B09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228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216AA1" w14:textId="77777777" w:rsidR="00191B0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2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0452D1" w14:textId="77777777" w:rsidR="00191B0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206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02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311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E9FBD5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6F0766" w14:textId="77777777" w:rsidR="00191B09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7BB8FC" w14:textId="77777777" w:rsidR="00191B09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10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7468CC" w14:textId="77777777" w:rsidR="00191B09" w:rsidRDefault="00000000">
            <w:pPr>
              <w:jc w:val="lef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>-0.05</w:t>
            </w: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 xml:space="preserve">2 </w:t>
            </w: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>(-0.1</w:t>
            </w: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67</w:t>
            </w: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color w:val="000000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063</w:t>
            </w: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 xml:space="preserve">) 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E53E5D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375</w:t>
            </w: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9650F9" w14:textId="77777777" w:rsidR="00191B09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528</w:t>
            </w:r>
            <w:r>
              <w:rPr>
                <w:rFonts w:ascii="Times New Roman" w:hAnsi="Times New Roman" w:hint="eastAsia"/>
                <w:color w:val="000000"/>
                <w:kern w:val="2"/>
                <w:szCs w:val="22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AD3C79" w14:textId="77777777" w:rsidR="00191B09" w:rsidRDefault="00000000">
            <w:pPr>
              <w:jc w:val="center"/>
              <w:rPr>
                <w:rFonts w:ascii="Times New Roman" w:eastAsia="宋体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color w:val="000000"/>
                <w:kern w:val="2"/>
                <w:szCs w:val="22"/>
              </w:rPr>
              <w:t>0.005</w:t>
            </w:r>
          </w:p>
        </w:tc>
      </w:tr>
      <w:tr w:rsidR="00191B09" w14:paraId="556058BE" w14:textId="77777777">
        <w:trPr>
          <w:trHeight w:val="343"/>
        </w:trPr>
        <w:tc>
          <w:tcPr>
            <w:tcW w:w="14121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8F6D60" w14:textId="77777777" w:rsidR="00191B09" w:rsidRDefault="00000000">
            <w:pPr>
              <w:jc w:val="left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  <w:lang w:bidi="ar"/>
              </w:rPr>
              <w:t>Note: Standardized regression coefficients (</w:t>
            </w:r>
            <w:r>
              <w:rPr>
                <w:rFonts w:ascii="Times New Roman" w:hAnsi="Times New Roman"/>
                <w:color w:val="000000"/>
                <w:kern w:val="2"/>
                <w:szCs w:val="22"/>
                <w:lang w:bidi="ar"/>
              </w:rPr>
              <w:t>β</w:t>
            </w:r>
            <w:r>
              <w:rPr>
                <w:rFonts w:ascii="Times New Roman" w:hAnsi="Times New Roman"/>
                <w:kern w:val="2"/>
                <w:szCs w:val="22"/>
                <w:lang w:bidi="ar"/>
              </w:rPr>
              <w:t>) and FDR-corrected</w:t>
            </w:r>
            <w:r>
              <w:rPr>
                <w:rFonts w:ascii="Times New Roman" w:hAnsi="Times New Roman" w:hint="eastAsia"/>
                <w:kern w:val="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kern w:val="2"/>
                <w:szCs w:val="22"/>
                <w:lang w:bidi="ar"/>
              </w:rPr>
              <w:t>p</w:t>
            </w:r>
            <w:r>
              <w:rPr>
                <w:rFonts w:ascii="Times New Roman" w:hAnsi="Times New Roman"/>
                <w:kern w:val="2"/>
                <w:szCs w:val="22"/>
                <w:lang w:bidi="ar"/>
              </w:rPr>
              <w:t> values from linear regression models are presented. Differences significant at FDR-</w:t>
            </w:r>
            <w:r>
              <w:rPr>
                <w:rFonts w:ascii="Times New Roman" w:hAnsi="Times New Roman"/>
                <w:i/>
                <w:iCs/>
                <w:kern w:val="2"/>
                <w:szCs w:val="22"/>
                <w:lang w:bidi="ar"/>
              </w:rPr>
              <w:t>p</w:t>
            </w:r>
            <w:r>
              <w:rPr>
                <w:rFonts w:ascii="Times New Roman" w:hAnsi="Times New Roman"/>
                <w:kern w:val="2"/>
                <w:szCs w:val="22"/>
                <w:lang w:bidi="ar"/>
              </w:rPr>
              <w:t> &lt; 0.05 are highlighted in bold.</w:t>
            </w:r>
            <w:r>
              <w:rPr>
                <w:rFonts w:ascii="Times New Roman" w:hAnsi="Times New Roman" w:hint="eastAsia"/>
                <w:kern w:val="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Model 1 was adjusted for sex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, </w:t>
            </w:r>
            <w:r>
              <w:rPr>
                <w:rFonts w:ascii="Times New Roman" w:hAnsi="Times New Roman"/>
                <w:kern w:val="2"/>
                <w:szCs w:val="22"/>
              </w:rPr>
              <w:t>age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and standardized </w:t>
            </w:r>
            <w:r>
              <w:rPr>
                <w:rFonts w:ascii="Times New Roman" w:hAnsi="Times New Roman" w:hint="eastAsia"/>
                <w:szCs w:val="22"/>
              </w:rPr>
              <w:t>t</w:t>
            </w:r>
            <w:r>
              <w:rPr>
                <w:rFonts w:ascii="Times New Roman" w:hAnsi="Times New Roman"/>
                <w:szCs w:val="22"/>
              </w:rPr>
              <w:t>otal intracranial volume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; 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Model 2 was further adjusted for 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BMI, </w:t>
            </w:r>
            <w:r>
              <w:rPr>
                <w:rFonts w:ascii="Times New Roman" w:hAnsi="Times New Roman"/>
                <w:kern w:val="2"/>
                <w:szCs w:val="22"/>
              </w:rPr>
              <w:t>hypertension, diabetes, hyperlipidemia, smoking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alcohol consumption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and p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hysical activity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szCs w:val="22"/>
                <w:lang w:bidi="ar"/>
              </w:rPr>
              <w:t>ordinal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)</w:t>
            </w:r>
            <w:r>
              <w:rPr>
                <w:rFonts w:ascii="Times New Roman" w:hAnsi="Times New Roman"/>
                <w:kern w:val="2"/>
                <w:szCs w:val="22"/>
              </w:rPr>
              <w:t>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</w:p>
          <w:p w14:paraId="3563EBF8" w14:textId="77777777" w:rsidR="00191B09" w:rsidRDefault="00000000">
            <w:pPr>
              <w:jc w:val="left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 xml:space="preserve">Abbreviations: </w:t>
            </w:r>
            <w:r>
              <w:rPr>
                <w:rFonts w:ascii="Times New Roman" w:eastAsia="宋体" w:hAnsi="Times New Roman"/>
                <w:color w:val="000000"/>
                <w:szCs w:val="22"/>
                <w:lang w:bidi="ar"/>
              </w:rPr>
              <w:t>CI, confidence interval</w:t>
            </w:r>
            <w:r>
              <w:rPr>
                <w:rFonts w:ascii="Times New Roman" w:eastAsia="宋体" w:hAnsi="Times New Roman" w:hint="eastAsia"/>
                <w:color w:val="000000"/>
                <w:szCs w:val="22"/>
                <w:lang w:bidi="ar"/>
              </w:rPr>
              <w:t xml:space="preserve">; </w:t>
            </w:r>
            <w:r>
              <w:rPr>
                <w:rFonts w:ascii="Times New Roman" w:hAnsi="Times New Roman"/>
                <w:kern w:val="2"/>
                <w:szCs w:val="22"/>
              </w:rPr>
              <w:t>FDR, false discovery rate.</w:t>
            </w:r>
          </w:p>
        </w:tc>
      </w:tr>
    </w:tbl>
    <w:p w14:paraId="6C394E15" w14:textId="77777777" w:rsidR="00191B09" w:rsidRDefault="00191B09"/>
    <w:sectPr w:rsidR="00191B0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523F31" w14:textId="77777777" w:rsidR="002B52B1" w:rsidRDefault="002B52B1" w:rsidP="005324E8">
      <w:r>
        <w:separator/>
      </w:r>
    </w:p>
  </w:endnote>
  <w:endnote w:type="continuationSeparator" w:id="0">
    <w:p w14:paraId="39BDF5ED" w14:textId="77777777" w:rsidR="002B52B1" w:rsidRDefault="002B52B1" w:rsidP="005324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7568F4" w14:textId="77777777" w:rsidR="002B52B1" w:rsidRDefault="002B52B1" w:rsidP="005324E8">
      <w:r>
        <w:separator/>
      </w:r>
    </w:p>
  </w:footnote>
  <w:footnote w:type="continuationSeparator" w:id="0">
    <w:p w14:paraId="4730739C" w14:textId="77777777" w:rsidR="002B52B1" w:rsidRDefault="002B52B1" w:rsidP="005324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GUyNzIwNzE1ZGQ0MDljYzg3NzE1NDQ3YTlhMTRlNGMifQ=="/>
  </w:docVars>
  <w:rsids>
    <w:rsidRoot w:val="5442273A"/>
    <w:rsid w:val="00166CEB"/>
    <w:rsid w:val="00191B09"/>
    <w:rsid w:val="002B52B1"/>
    <w:rsid w:val="005324E8"/>
    <w:rsid w:val="16112741"/>
    <w:rsid w:val="5442273A"/>
    <w:rsid w:val="561D2D41"/>
    <w:rsid w:val="56C53F2C"/>
    <w:rsid w:val="57D13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A732439"/>
  <w15:docId w15:val="{C0DAABD4-6FFE-4544-8122-4660D66E9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Times New Roman" w:hAnsi="等线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qFormat/>
    <w:pPr>
      <w:ind w:left="600" w:hangingChars="200" w:hanging="600"/>
    </w:pPr>
    <w:rPr>
      <w:rFonts w:ascii="Times New Roman" w:hAnsi="Times New Roman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Times New Roman" w:eastAsia="Times New Roman" w:hAnsi="Times New Roman" w:cs="Times New Roman" w:hint="default"/>
      <w:sz w:val="20"/>
    </w:rPr>
  </w:style>
  <w:style w:type="paragraph" w:styleId="a3">
    <w:name w:val="header"/>
    <w:basedOn w:val="a"/>
    <w:link w:val="a4"/>
    <w:rsid w:val="005324E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5324E8"/>
    <w:rPr>
      <w:rFonts w:ascii="等线" w:eastAsia="Times New Roman" w:hAnsi="等线" w:cs="Times New Roman"/>
      <w:sz w:val="18"/>
      <w:szCs w:val="18"/>
    </w:rPr>
  </w:style>
  <w:style w:type="paragraph" w:styleId="a5">
    <w:name w:val="footer"/>
    <w:basedOn w:val="a"/>
    <w:link w:val="a6"/>
    <w:rsid w:val="005324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5324E8"/>
    <w:rPr>
      <w:rFonts w:ascii="等线" w:eastAsia="Times New Roman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0</Words>
  <Characters>2622</Characters>
  <Application>Microsoft Office Word</Application>
  <DocSecurity>0</DocSecurity>
  <Lines>21</Lines>
  <Paragraphs>6</Paragraphs>
  <ScaleCrop>false</ScaleCrop>
  <Company/>
  <LinksUpToDate>false</LinksUpToDate>
  <CharactersWithSpaces>3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欣</dc:creator>
  <cp:lastModifiedBy>xin zhang</cp:lastModifiedBy>
  <cp:revision>2</cp:revision>
  <dcterms:created xsi:type="dcterms:W3CDTF">2023-12-14T08:08:00Z</dcterms:created>
  <dcterms:modified xsi:type="dcterms:W3CDTF">2024-03-03T0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C865B0601B714EFA857CA16C5B24916B_11</vt:lpwstr>
  </property>
</Properties>
</file>